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240" w:lineRule="auto"/>
        <w:jc w:val="center"/>
        <w:rPr>
          <w:rFonts w:hint="default" w:ascii="Times New Roman" w:hAnsi="Times New Roman" w:cs="Times New Roman"/>
          <w:kern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kern w:val="0"/>
          <w:sz w:val="22"/>
          <w:szCs w:val="22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kern w:val="0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/>
        </w:rPr>
        <w:t xml:space="preserve"> Top journal articles on rheumatology published by Chinese scholars (first author/corresponding author (including co-first/co-corresponding author) )</w:t>
      </w:r>
    </w:p>
    <w:p>
      <w:pPr>
        <w:widowControl/>
        <w:spacing w:after="0" w:line="240" w:lineRule="auto"/>
        <w:jc w:val="center"/>
        <w:rPr>
          <w:rFonts w:hint="default" w:ascii="Times New Roman" w:hAnsi="Times New Roman" w:cs="Times New Roman"/>
          <w:kern w:val="0"/>
          <w:sz w:val="22"/>
          <w:szCs w:val="22"/>
          <w:lang w:val="en-US" w:eastAsia="zh-CN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1212"/>
        <w:gridCol w:w="6900"/>
        <w:gridCol w:w="35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igh-impact Rheumatology Journals</w:t>
            </w:r>
          </w:p>
        </w:tc>
        <w:tc>
          <w:tcPr>
            <w:tcW w:w="4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ublication Year</w:t>
            </w:r>
          </w:p>
        </w:tc>
        <w:tc>
          <w:tcPr>
            <w:tcW w:w="243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rticle Title</w:t>
            </w:r>
          </w:p>
        </w:tc>
        <w:tc>
          <w:tcPr>
            <w:tcW w:w="12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ffil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0</w:t>
            </w:r>
          </w:p>
        </w:tc>
        <w:tc>
          <w:tcPr>
            <w:tcW w:w="243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e support of matrix accumulation and the promotion of sheep articular cartilage defects repair in vivo by chitosan hydrogels</w:t>
            </w:r>
          </w:p>
        </w:tc>
        <w:tc>
          <w:tcPr>
            <w:tcW w:w="12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cademy of Military Medical Sci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0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levated osteopontin level of synovial fluid and articular cartilage is associated with disease severity in knee osteoarthritis patien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ntral Sout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0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sociation of single-nucleotide polymorphisms in HLA class II/III region with kne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anjing University/The University of Western Austra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1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L-17RA aptamer-mediated repression of IL-6 inhibits synovium inflammation in a murine model of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uh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1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croRNAs of rat articular cartilage at different developmental stages identified by Solexa sequencin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Xi'an Jiao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2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fference in Subchondral Cancellous Bone Between Postmenopausal Women With Hip Osteoarthritis and Osteoporotic Fracture Implication for Fatigue Microdamage, Bone Microarchitecture, and Biomechanical Propertie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ghai Jiao 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2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netic Inhibition of Fibroblast Growth Factor Receptor 1 in Knee Cartilage Attenuates the Degeneration of Articular Cartilage in Adult Mic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my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2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xpression of microRNAs during chondrogenesis of human adipose-derived stem cell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un Yat-se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2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nhanced COMP catabolism detected in serum of patients with arthritis and animal disease models through a novel capture ELIS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dong University/New York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2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croRNA-337 is associated with chondrogenesis through regulating TGFBR2 expression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Xi'an Jiao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2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cariin: a potential promoting compound for cartilage tissue engineerin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2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imb Idleness Index (LII): a novel measurement of pain in a rat model of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Chines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2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llagen fibril stiffening in osteoarthritic cartilage of human beings revealed by atomic force microscop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3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xogenous bFGF promotes articular cartilage repair via up-regulation of multiple growth factor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Peking Union Medical College Hospital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3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nitoring wound healing of elastic cartilage using multiphoton microscop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ujian Norm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3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sefulness of specific OA biomarkers, thrombin-cleaved osteopontin, in the posterior cruciate ligament OA rabbit model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ntral Sout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3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sociation between aspartic acid repeat polymorphism of the asporin gene and susceptibility to knee osteoarthritis: a genetic meta-analys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ianjin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3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one loss at subchondral plate in knee osteoarthritis patients with hypertension and type 2 diabetes mellitu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3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patial and temporal changes of subchondral bone proceed to microscopic articular cartilage degeneration in guinea pigs with spontaneous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13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asic science and clinical application of platelet-rich plasma for cartilage defects and osteoarthritis: a review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General Hospital of Chinese People's Liberation Arm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one morphogenetic proteins for articular cartilage regeneration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ntral Sout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valuation of synovial angiogenesis in patients with rheumatoid arthritis using Ga-68-PRGD2 PET/CT: a prospective proof-of-concept cohort stud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king Union Medical College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nhancement of the synthesis of n-3 PUFAs in fat-1 transgenic mice inhibits mTORC1 signalling and delays surgically induced osteoarthritis in comparison with wild-type mic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DAMTS-7 forms a positive feedback loop with TNF-alpha in the pathogenesis of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dong University/New York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ross-sectional and longitudinal associations between systemic, subchondral bone mineral density and knee cartilage thickness in older adults with or without radiographic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ghai University of Traditional Chinese Medicine/University of Tasmania/Monas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ng Noncoding RNA Related to Cartilage Injury Promotes Chondrocyte Extracellular Matrix Degradation in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ki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arly Response of Mouse Joint Tissue to Noninvasive Knee Injury Suggests Treatment Targe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un Yat-se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dentification of alpha 2-Macroglobulin as a Master Inhibitor of Cartilage-Degrading Factors That Attenuates the Progression of Posttraumatic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xi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stribution and Alteration of Lymphatic Vessels in Knee Joints of Normal and Osteoarthritic Mic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ghai University of Traditional Chinese Medic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hondrocyte beta-Catenin Signaling Regulates Postnatal Bone Remodeling Through Modulation of Osteoclast Formation in a Murine Model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ianjin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ss effect and signal intensity alteration in the suprapatellar fat pad: associations with knee symptoms and structur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/University of Tasmania/Monas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one-cartilage interface crosstalk in osteoarthritis: potential pathways and future therapeutic strategie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General Hospital of Chinese People's Liberation Arm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dentical subchondral bone microarchitecture pattern with increased bone resorption in rheumatoid arthritis as compared to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uangdong General Hospita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The University of Western Austra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e role of small leucine-rich proteoglycans in osteoarthritis pathogenes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rathyroid hormone (1-34) prevents cartilage degradation and preserves subchondral bone micro-architecture in guinea pigs with spontaneous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ebei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ffectiveness of continuous and pulsed ultrasound for the management of knee osteoarthritis: a systematic review and network meta-analys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ntral Sout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fective autophagy in chondrocytes with Kashin-Beck disease but higher than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Xi'an Jiao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xaggerated inflammatory environment decreases BMP-2/ACS-induced ectopic bone mass in a rat model: implications for clinical use of BMP-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ghai Jiao 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w magnitude high frequency vibration accelerated cartilage degeneration but improved epiphyseal bone formation in anterior cruciate ligament transect induced osteoarthritis rat model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Chines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ss of Vhl in cartilage accelerated the progression of age-associated and surgically induced murin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my Medical University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Army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4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sociations between vitamin D receptor gene polymorphisms and osteoarthritis: an updated meta-analys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 longitudinal study of the association between infrapatellar fat pad maximal area and changes in knee symptoms and structure in older adul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granulin protects against osteoarthritis through interacting with TNF-alpha and beta-Catenin signallin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dong University/New York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ross-sectional and longitudinal associations between circulating leptin and knee cartilage thickness in older adul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ghai University of Traditional Chinese Medicine/University of Tasmania/Monas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hibition of Rac1 activity by controlled release of NSC23766 from chitosan microspheres effectively ameliorates osteoarthritis development in vivo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hejia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own-Regulation of Rac GTPase-Activating Protein OCRL1 Causes Aberrant Activation of Rac1 in Osteoarthritis Developmen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hejia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sociation of patellar bone marrow lesions with knee pain, patellar cartilage defect and patellar cartilage volume loss in older adults: a cohort stud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/University of Tasmania/Monas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tabolic triggered inflammation in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/University of Tasmania/Monas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OX9 is a regulator of ADAMTSs-induced cartilage degeneration at the early stage of human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General Hospital of Chinese People's Liberation Army/Beijing Institute of Biotechn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Knee osteoarthritis and all-cause mortality: the Wuchuan Osteoarthritis Stud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ki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xpression profile of long noncoding RNAs in cartilage from knee osteoarthritis patien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un Yat-se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CL3 serves as a potential plasma biomarker in knee degeneration (osteoarthritis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un Yat-se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porin and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lectrical stimulation for pain relief in knee osteoarthritis: systematic review and network meta-analys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ntral Sout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D2 pathway via RIPK2 and TBK1 is involved in the aberrant catabolism induced by T-2 toxin in chondrocyte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Xi'an Jiao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utophagy protects chondrocytes from glucocorticoids-induced apoptosis via ROS/Akt/FOXO3 signalin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ghai Jiao 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ffectiveness of low-level laser therapy in patients with knee osteoarthritis: a systematic review and meta-analys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huan University/Duke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Joint distraction attenuates osteoarthritis by reducing secondary inflammation, cartilage degeneration and subchondral bone aberrant chang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Chines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one turnover and articular cartilage differences localized to subchondral cysts in knees with advanced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5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e emerging role of endothelin-1 in the pathogenesis of subchondral bone disturbance and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ignal intensity alteration in the infrapatellar fat pad at baseline for the prediction of knee symptoms and structure in older adults: a cohort stud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/University of Tasmania/Monas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alofuginone attenuates osteoarthritis by inhibition of TGF- activity and H-type vessel formation in subchondral bon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/Johns Hopkins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xamination of overall treatment effect and the proportion attributable to contextual effect in osteoarthritis: meta-analysis of randomised controlled trial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ffiliated Hospital of University of Electronic Science and Techn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e Prevalence of Symptomatic Knee Osteoarthritis in China Results From the China Health and Retirement Longitudinal Stud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ki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ibroblast Growth Factor Receptor 3 Inhibits Osteoarthritis Progression in the Knee Joints of Adult Mic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my Medical University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Army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 novel method for assessing signal intensity within infrapatellar fat pad on MR images in patients with kne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/University of Tasmania/University of Sydn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itamin D prevents articular cartilage erosion by regulating collagen II turnover through TGF-beta 1 in ovariectomized ra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ki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croRNA-320 regulates matrix metalloproteinase-13 expression in chondrogenesis and interleukin-1 beta-induced chondrocyte response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un Yat-se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rathyroid hormone(1-34) exhibits more comprehensive effects than celecoxib in cartilage metabolism and maintaining subchondral bone micro-architecture in meniscectomized guinea pig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ebei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croRNA221-3p modulates Ets-1 expression in synovial fibroblasts from patients with osteoarthritis of temporomandibular join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uh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stablishment of a rabbit model to study the influence of advanced glycation end products accumulation on osteoarthritis and the protective effect of pioglitazon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unan Norm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ypoxia regulates sumoylation pathways in intervertebral disc cells: implications for hypoxic adaptation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ast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anshen prevents articular cartilage degeneration via antioxidation in rabbits with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Xi'an Jiao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ilateral anterior crossbite induces aberrant mineral deposition in degenerative temporomandibular cartilage in ra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ir Force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dipose-derived stem cells induce autophagic activation and inhibit catabolic response to pro-inflammatory cytokines in rat chondrocyte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ud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eptin promotes apoptosis and inhibits autophagy of chondrocytes through upregulating lysyl oxidase-like 3 during osteoarthritis pathogenes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hejiang Chinese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xogenous fibroblast growth factor 9 attenuates cartilage degradation and aggravates osteophyte formation in post-traumatic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my Medical University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Army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6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dentification of IL-7 as a candidate disease mediator in osteoarthritis in Chinese Han population: a case-control stud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ghai Jiao 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Kdm6b regulates cartilage development and homeostasis through anabolic metabolism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hejia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ross-sectional and longitudinal associations between serum inflammatory cytokines and knee bone marrow lesions in patients with kne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/University of Tasmania/Monas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sociations between proximal tibiofibular joint (PTFJ) types and knee osteoarthritic changes in older adul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/University of Tasmania/Monash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e effects of different doses of IGF-1 on cartilage and subchondral bone during the repair of full-thickness articular cartilage defects in rabbi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king Union Medical College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generative approaches for cartilage repair in the treatment of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king Union Medical College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croRNA-92a-3p regulates the expression of cartilage-specific genes by directly targeting histone deacetylase 2 in chondrogenesis and degradation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un Yat-se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TORC1 activation downregulates FGFR3 and PTH/PTHrP receptor in articular chondrocytes to initiat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sociations between serum ghrelin and knee symptoms, joint structures and cartilage or bone biomarkers in patients with kne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/University of Tasmania/Southern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sociation between smoking and risk of knee osteoarthritis: a systematic review and meta-analys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ebei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hondrogenic progenitor cells promote vascular endothelial growth factor expression through stromal-derived factor-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arbin Medical University/University of Iow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e rs4238326 polymorphism in ALDH1A2 gene potentially associated with non-post traumatic knee osteoarthritis susceptibility: a two-stage population-based stud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an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 bioinformatic analysis of microRNAs role in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hina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nome-wide DNA methylation profiling of articular cartilage reveals significant epigenetic alterations in Kashin-Beck disease and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Xi'an Jiao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e potential of induced pluripotent stem cells as a tool to study skeletal dysplasias and cartilage-related pathologic condition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Xi'an Jiaotong University/ Umeå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tered expression of chondroitin sulfate structure modifying sulfotransferases in the articular cartilage from adult osteoarthritis and Kashin-Beck diseas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Xi'an Jiao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trix replenishing by BMSCs is beneficial for osteoarthritic temporomandibular joint cartilag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ir Force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ranscultural adaptation and validation of the Chinese version of the intermittent and constant osteoarthritis pain (ICOAP) measure in patients with kne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aval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fficacy and safety of duloxetine in Chinese patients with chronic pain due to osteoarthritis: a randomized, double- blind, placebo-controlled stud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illy Suzhou Pharmaceutical Co. Lt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entiviral vector-mediated shRNAs targeting a functional isoform of the leptin receptor (Ob-Rb) inhibit cartilage degeneration in a rat model of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tra-articular injection of microRNA-140 (miRNA-140) alleviates osteoarthritis (OA) progression by modulating extracellular matrix (ECM) homeostasis in ra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epwise preconditioning enhances mesenchymal stem cell-based cartilage regeneration through epigenetic modification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Chines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tenuation of subchondral bone abnormal changes in osteoarthritis by inhibition of SDF-1 signalin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Chinese University of Hong Kong/Bao-An District People'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7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rtilage-specific deletion of Alk5 gene results in a progressive osteoarthritis-like phenotype in mic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my Medical University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ynovial macrophage M1 polarisation exacerbates experimental osteoarthritis partially through R-spondin-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yrosine kinase Fyn promotes osteoarthritis by activating the -catenin pathwa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ading-Induced Reduction in Sclerostin as a Mechanism of Subchondral Bone PlateSclerosis in Mouse Knee Joints During Late-Stag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ihezi University/Shandong University/University of Pennsylvan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ignal intensity alteration within infrapatellar fat pad predicts knee replacement within 5 years: data from the Osteoarthritis Initiativ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/University of Tasmania/University of Sydney/Southern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uman umbilical cord Wharton's jelly mesenchymal stem cells combined with an acellular cartilage extracellular matrix scaffold improve cartilage repair compared with microfracture in a caprine model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General Hospital of Chinese People's Liberation Arm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e burden for knee osteoarthritis among Chinese elderly: estimates from a nationally representative stud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ki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tra-articular injection of mesenchymal stem cells in treating knee osteoarthritis: a systematic review of animal studie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king University/Lanzhou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e importance of synovial inflammation in osteoarthritis: current evidence from imaging assessments and clinical trial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/University of Tasman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ystemic and local adipose tissue in kne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/University of Tasman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 novel method for assessing proximal tibiofibular joint on MR images in patients with kne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/University of Tasmania/Anhui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sociations between knee structural measures, circulating inflammatory factors and MMP13 in patients with kne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/Southern Medical University/University of Tasman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hape-memory collagen scaffold for enhanced cartilage regeneration: native collagen versus denatured collagen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ud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Knocking out or pharmaceutical inhibition of fatty acid binding protein 4 (FABP4) alleviates osteoarthritis induced by high-fat diet in mic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mmediate and short-term effects of gait retraining on the knee joint moments and symptoms in patients with early tibiofemoral joint osteoarthritis: a randomized controlled trial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Hong Kong Polytechnic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iphasic hierarchical extracellular matrix scaffold for osteochondral defect regeneration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hejia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 novel FGFR1-binding peptide attenuates the degeneration of articular cartilage in adult mic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my Medical University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Army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urrent status and future prospects for disease modification in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/Guangdong Second Provincial General Hospital/University of Tasman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mparative advantages of infrapatellar fat pad: an emerging stem cell source for regenerative medicin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ubei People's Hospita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West Virginia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ingle-cell RNA-seq analysis reveals the progression of human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General Hospital of Chinese People's Liberation Army/Peki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PAR gamma preservation via promoter demethylation alleviates osteoarthritis in mic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anji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Wnt16 attenuates osteoarthritis progression through a PCP/JNK-mTORC1-PTHrP cascad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Chines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nals of the Rheumatic Diseas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ircSERPINE2 protects against osteoarthritis by targeting miR-1271 and ETS-related gen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Zhejia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thritis &amp; Rheuma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tenuated Joint Tissue Damage Associated With Improved Synovial Lymphatic Function Following Treatment With Bortezomib in a Mouse Model of Experimental Posttraumatic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enan Normal University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University of Rochester Medical Ce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sociations between serum S100A8/S100A9 and knee symptoms, joint structures and cartilage enzymes in patients with knee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hui Medical University/Southern Medical University/University of Tasman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mbulatory activity interacts with common risk factors for osteoarthritis to modify increases in MRI-detected osteophyte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uthern Medical University/University of Tasmania/Monash University/Anhui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isk factor heterogeneity for medial and lateral compartment knee osteoarthritis: analysis of two prospective cohor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ntral South University/Harvard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iazide diuretics and risk of knee replacement surgery among patients with knee osteoarthritis: a general population-based cohort study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ntral South University/Harvard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tra-articular corticosteroids and the risk of knee osteoarthritis progression: results from the Osteoarthritis Initiativ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ntral South University/Harvard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ut microbiota and obesity-associated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hanghai University of Sp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rtilage oligomeric matrix protein, C-terminal cross-linking telopeptide of type II collagen, and matrix metalloproteinase-3 as biomarkers for knee and hip osteoarthritis (OA) diagnosis: a systematic review and meta-analys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xi Medical University/Shanxi Medical Health Media Group Co.,Lt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intenance of SOX9 stability and ECM homeostasis by selenium-sensitive PRMT5 in cartilag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Xi'an Jiao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lock mutant promotes osteoarthritis by inhibiting the acetylation of NF kappa B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ud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tra-articular injection of magnesium chloride attenuates osteoarthritis progression in rat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Chinese University of Hong Ko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isk factors for falls in patients with total hip arthroplasty and total knee arthroplasty: a systematic review and meta-analys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Hong Kong Polytechnic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steoarthritis &amp; Cartil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GF increases FGF2 expression and promotes endothelial cell migration and tube formation through PI3K/Akt and ERK/MAPK pathways in human chondrocyte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hejia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heumatology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</w:t>
            </w:r>
          </w:p>
        </w:tc>
        <w:tc>
          <w:tcPr>
            <w:tcW w:w="24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croRNA-21-5p as a novel therapeutic target for osteoarthritis</w:t>
            </w:r>
          </w:p>
        </w:tc>
        <w:tc>
          <w:tcPr>
            <w:tcW w:w="12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Xuzhou Medical University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993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jc w:val="left"/>
        <w:textAlignment w:val="auto"/>
        <w:rPr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993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jc w:val="left"/>
        <w:textAlignment w:val="auto"/>
        <w:rPr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993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jc w:val="left"/>
        <w:textAlignment w:val="auto"/>
        <w:rPr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993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jc w:val="left"/>
        <w:textAlignment w:val="auto"/>
        <w:rPr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993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jc w:val="left"/>
        <w:textAlignment w:val="auto"/>
        <w:rPr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993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he calculation standards: (1) If the corresponding author (including co-corresponding) or the first author (including co-first) came from Chinese institutions, the paper was included in this table. (2) The affiliations of co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rresponding author (including co-corresponding author) were listed out in the table. If there are N corresponding authors in one paper, each author counts 1/N when calculated. If the affiliations of corresponding author (including co-corresponding) were all foreign institutions, the affiliations of the first author (including co-first author) were recorded. (3) If an author has multiple institutions, the first Chinese affiliation were recorded and calculated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076B2"/>
    <w:rsid w:val="00B32474"/>
    <w:rsid w:val="00F831DE"/>
    <w:rsid w:val="011E3D92"/>
    <w:rsid w:val="01423F24"/>
    <w:rsid w:val="02355837"/>
    <w:rsid w:val="02BF0840"/>
    <w:rsid w:val="034A5312"/>
    <w:rsid w:val="03B66504"/>
    <w:rsid w:val="03E101A1"/>
    <w:rsid w:val="04477B9D"/>
    <w:rsid w:val="065E2E82"/>
    <w:rsid w:val="0689291F"/>
    <w:rsid w:val="06C74ECC"/>
    <w:rsid w:val="08566507"/>
    <w:rsid w:val="08597DA5"/>
    <w:rsid w:val="09B004CA"/>
    <w:rsid w:val="09FC30DE"/>
    <w:rsid w:val="0BE5207C"/>
    <w:rsid w:val="0C0E77A3"/>
    <w:rsid w:val="0C1C7A68"/>
    <w:rsid w:val="0C272B98"/>
    <w:rsid w:val="0CB8386F"/>
    <w:rsid w:val="0E4A08BC"/>
    <w:rsid w:val="0E8973CD"/>
    <w:rsid w:val="0F0A004B"/>
    <w:rsid w:val="0F544E83"/>
    <w:rsid w:val="0F656E66"/>
    <w:rsid w:val="0FCF28FE"/>
    <w:rsid w:val="1025513D"/>
    <w:rsid w:val="102E38C6"/>
    <w:rsid w:val="103709CC"/>
    <w:rsid w:val="106E7383"/>
    <w:rsid w:val="10D43D2C"/>
    <w:rsid w:val="11DB304C"/>
    <w:rsid w:val="11EC57E6"/>
    <w:rsid w:val="123F4C78"/>
    <w:rsid w:val="124B075F"/>
    <w:rsid w:val="12A27310"/>
    <w:rsid w:val="12E3308D"/>
    <w:rsid w:val="13FB0A64"/>
    <w:rsid w:val="143B5743"/>
    <w:rsid w:val="14DC7D94"/>
    <w:rsid w:val="15F37747"/>
    <w:rsid w:val="167575DE"/>
    <w:rsid w:val="17080EC3"/>
    <w:rsid w:val="17850B18"/>
    <w:rsid w:val="17E324D8"/>
    <w:rsid w:val="18F16C54"/>
    <w:rsid w:val="198D3D53"/>
    <w:rsid w:val="19A846E9"/>
    <w:rsid w:val="19D61256"/>
    <w:rsid w:val="1A98475D"/>
    <w:rsid w:val="1C534DE0"/>
    <w:rsid w:val="1C796CC0"/>
    <w:rsid w:val="1C9A2A0F"/>
    <w:rsid w:val="1CE26164"/>
    <w:rsid w:val="1DC31AF1"/>
    <w:rsid w:val="1F860A1E"/>
    <w:rsid w:val="1FD224BF"/>
    <w:rsid w:val="206F7D0E"/>
    <w:rsid w:val="20757A1D"/>
    <w:rsid w:val="20AA51EA"/>
    <w:rsid w:val="214D5EC4"/>
    <w:rsid w:val="21CD73E2"/>
    <w:rsid w:val="22E66A75"/>
    <w:rsid w:val="23E1433B"/>
    <w:rsid w:val="24090A61"/>
    <w:rsid w:val="24523BCF"/>
    <w:rsid w:val="250C0222"/>
    <w:rsid w:val="253D5FB8"/>
    <w:rsid w:val="25657932"/>
    <w:rsid w:val="259F1096"/>
    <w:rsid w:val="25D53C59"/>
    <w:rsid w:val="25D845A8"/>
    <w:rsid w:val="26CF7759"/>
    <w:rsid w:val="286345FC"/>
    <w:rsid w:val="288D1679"/>
    <w:rsid w:val="294F4B81"/>
    <w:rsid w:val="29CC4423"/>
    <w:rsid w:val="29D2688F"/>
    <w:rsid w:val="29F33FC8"/>
    <w:rsid w:val="2ADF6276"/>
    <w:rsid w:val="2B035C23"/>
    <w:rsid w:val="2BD001FB"/>
    <w:rsid w:val="2C0757FC"/>
    <w:rsid w:val="2E7110F5"/>
    <w:rsid w:val="30662EDC"/>
    <w:rsid w:val="320329AC"/>
    <w:rsid w:val="322B52C8"/>
    <w:rsid w:val="323D694A"/>
    <w:rsid w:val="326F3B9E"/>
    <w:rsid w:val="333A23FE"/>
    <w:rsid w:val="33D75E9F"/>
    <w:rsid w:val="34E82DE4"/>
    <w:rsid w:val="359E7F63"/>
    <w:rsid w:val="35FA59C2"/>
    <w:rsid w:val="36315910"/>
    <w:rsid w:val="36BA5F23"/>
    <w:rsid w:val="36DB3EF8"/>
    <w:rsid w:val="383733B0"/>
    <w:rsid w:val="38795776"/>
    <w:rsid w:val="38A071A7"/>
    <w:rsid w:val="3A147C15"/>
    <w:rsid w:val="3AD13648"/>
    <w:rsid w:val="3B392F9B"/>
    <w:rsid w:val="3BF5260F"/>
    <w:rsid w:val="3C08753D"/>
    <w:rsid w:val="3C65673D"/>
    <w:rsid w:val="3CB72D11"/>
    <w:rsid w:val="3CCF1E09"/>
    <w:rsid w:val="3D385C00"/>
    <w:rsid w:val="3D624A2B"/>
    <w:rsid w:val="3E95498C"/>
    <w:rsid w:val="3EA13331"/>
    <w:rsid w:val="3F927552"/>
    <w:rsid w:val="3FA05CDE"/>
    <w:rsid w:val="3FC7326B"/>
    <w:rsid w:val="3FCE45FA"/>
    <w:rsid w:val="40866C82"/>
    <w:rsid w:val="40D35422"/>
    <w:rsid w:val="417C108D"/>
    <w:rsid w:val="41E2613A"/>
    <w:rsid w:val="437234EE"/>
    <w:rsid w:val="44615A3C"/>
    <w:rsid w:val="448259B3"/>
    <w:rsid w:val="44867251"/>
    <w:rsid w:val="44D81A76"/>
    <w:rsid w:val="45594965"/>
    <w:rsid w:val="45EC57D9"/>
    <w:rsid w:val="463B050F"/>
    <w:rsid w:val="4646138E"/>
    <w:rsid w:val="47DC362C"/>
    <w:rsid w:val="48050DD4"/>
    <w:rsid w:val="49585025"/>
    <w:rsid w:val="496F29A9"/>
    <w:rsid w:val="4A0A26D2"/>
    <w:rsid w:val="4A881849"/>
    <w:rsid w:val="4ABD3CDB"/>
    <w:rsid w:val="4CBC179D"/>
    <w:rsid w:val="4CF66F3E"/>
    <w:rsid w:val="4D023B34"/>
    <w:rsid w:val="4D2532BD"/>
    <w:rsid w:val="4D3A507C"/>
    <w:rsid w:val="4F021BCA"/>
    <w:rsid w:val="5316794F"/>
    <w:rsid w:val="53204D14"/>
    <w:rsid w:val="536103F4"/>
    <w:rsid w:val="53CA3915"/>
    <w:rsid w:val="54B03E76"/>
    <w:rsid w:val="554271C4"/>
    <w:rsid w:val="556709D9"/>
    <w:rsid w:val="55F45FE4"/>
    <w:rsid w:val="567B1032"/>
    <w:rsid w:val="56933A4F"/>
    <w:rsid w:val="56B365F2"/>
    <w:rsid w:val="578C2978"/>
    <w:rsid w:val="58044C05"/>
    <w:rsid w:val="5818245E"/>
    <w:rsid w:val="58655DA3"/>
    <w:rsid w:val="589324AE"/>
    <w:rsid w:val="58935F89"/>
    <w:rsid w:val="596040BD"/>
    <w:rsid w:val="59BA3FF2"/>
    <w:rsid w:val="59E349B1"/>
    <w:rsid w:val="5A13112F"/>
    <w:rsid w:val="5A3B6123"/>
    <w:rsid w:val="5A581238"/>
    <w:rsid w:val="5B1F7712"/>
    <w:rsid w:val="5B5945C5"/>
    <w:rsid w:val="5BCB77E7"/>
    <w:rsid w:val="5BFC461E"/>
    <w:rsid w:val="5E5B12F6"/>
    <w:rsid w:val="5ED86624"/>
    <w:rsid w:val="5F137C44"/>
    <w:rsid w:val="5F506981"/>
    <w:rsid w:val="5F8B27B2"/>
    <w:rsid w:val="5FCD3B2E"/>
    <w:rsid w:val="5FDD794C"/>
    <w:rsid w:val="60430294"/>
    <w:rsid w:val="606C0419"/>
    <w:rsid w:val="613B0074"/>
    <w:rsid w:val="61854F3C"/>
    <w:rsid w:val="620B3141"/>
    <w:rsid w:val="624D27B1"/>
    <w:rsid w:val="62634C1E"/>
    <w:rsid w:val="629B6165"/>
    <w:rsid w:val="62C236F2"/>
    <w:rsid w:val="62D96C8E"/>
    <w:rsid w:val="64395C36"/>
    <w:rsid w:val="64966BE4"/>
    <w:rsid w:val="65784FAE"/>
    <w:rsid w:val="66100C18"/>
    <w:rsid w:val="66246472"/>
    <w:rsid w:val="66676F39"/>
    <w:rsid w:val="668313EA"/>
    <w:rsid w:val="66FB3677"/>
    <w:rsid w:val="688A2F04"/>
    <w:rsid w:val="689618A9"/>
    <w:rsid w:val="689B286C"/>
    <w:rsid w:val="68D832D0"/>
    <w:rsid w:val="696073DC"/>
    <w:rsid w:val="69990F25"/>
    <w:rsid w:val="69BB0E9B"/>
    <w:rsid w:val="6A8A4544"/>
    <w:rsid w:val="6ACB7804"/>
    <w:rsid w:val="6B5477F9"/>
    <w:rsid w:val="6BAC3191"/>
    <w:rsid w:val="6C6D2921"/>
    <w:rsid w:val="6CD96208"/>
    <w:rsid w:val="6CF7668E"/>
    <w:rsid w:val="6CFB23FF"/>
    <w:rsid w:val="6E2416ED"/>
    <w:rsid w:val="6E5B0646"/>
    <w:rsid w:val="6EEE3AC1"/>
    <w:rsid w:val="709972E4"/>
    <w:rsid w:val="71F80EDE"/>
    <w:rsid w:val="72133F6A"/>
    <w:rsid w:val="723C0EBC"/>
    <w:rsid w:val="733C304D"/>
    <w:rsid w:val="73A100AF"/>
    <w:rsid w:val="7443172F"/>
    <w:rsid w:val="74F71921"/>
    <w:rsid w:val="78191BAF"/>
    <w:rsid w:val="788D60F9"/>
    <w:rsid w:val="78BB5D91"/>
    <w:rsid w:val="798B2638"/>
    <w:rsid w:val="7A1B7E60"/>
    <w:rsid w:val="7A6D4434"/>
    <w:rsid w:val="7A990D85"/>
    <w:rsid w:val="7ACD0A2E"/>
    <w:rsid w:val="7AE00762"/>
    <w:rsid w:val="7B302338"/>
    <w:rsid w:val="7B637EF6"/>
    <w:rsid w:val="7BB816DF"/>
    <w:rsid w:val="7BBA7205"/>
    <w:rsid w:val="7BD50034"/>
    <w:rsid w:val="7C016BE2"/>
    <w:rsid w:val="7D0A7D18"/>
    <w:rsid w:val="7D20753B"/>
    <w:rsid w:val="7E484650"/>
    <w:rsid w:val="7E5D2096"/>
    <w:rsid w:val="7E7711BB"/>
    <w:rsid w:val="7F8F7768"/>
    <w:rsid w:val="7FA33445"/>
    <w:rsid w:val="7FF151BF"/>
    <w:rsid w:val="7FF8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8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09:14:00Z</dcterms:created>
  <dc:creator>25606</dc:creator>
  <cp:lastModifiedBy>Wen-qing Xie</cp:lastModifiedBy>
  <dcterms:modified xsi:type="dcterms:W3CDTF">2021-12-24T14:2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BAE66B96DC84926A1C6C487B34EE325</vt:lpwstr>
  </property>
</Properties>
</file>